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EE00F" w14:textId="025A318D" w:rsidR="00BF19F0" w:rsidRPr="00C32AC7" w:rsidRDefault="00BF19F0" w:rsidP="00BF19F0">
      <w:pPr>
        <w:jc w:val="both"/>
        <w:rPr>
          <w:lang w:val="en-AU"/>
        </w:rPr>
      </w:pPr>
      <w:bookmarkStart w:id="0" w:name="_GoBack"/>
      <w:bookmarkEnd w:id="0"/>
      <w:r w:rsidRPr="00BF19F0">
        <w:rPr>
          <w:b/>
          <w:bCs/>
          <w:lang w:val="en-AU"/>
        </w:rPr>
        <w:t>Supporting Table 1.</w:t>
      </w:r>
      <w:r w:rsidRPr="00C32AC7">
        <w:rPr>
          <w:lang w:val="en-AU"/>
        </w:rPr>
        <w:t xml:space="preserve"> </w:t>
      </w:r>
      <w:r w:rsidRPr="00C32AC7">
        <w:rPr>
          <w:lang w:val="en"/>
        </w:rPr>
        <w:t xml:space="preserve">Sequence of study dat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7046"/>
      </w:tblGrid>
      <w:tr w:rsidR="00BF19F0" w:rsidRPr="009D4F45" w14:paraId="15520D49" w14:textId="77777777" w:rsidTr="001736C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67A57" w14:textId="77777777" w:rsidR="00BF19F0" w:rsidRPr="00C32AC7" w:rsidRDefault="00BF19F0" w:rsidP="001736CF">
            <w:pPr>
              <w:spacing w:after="160" w:line="240" w:lineRule="auto"/>
              <w:jc w:val="both"/>
            </w:pPr>
            <w:r>
              <w:t>Baseline</w:t>
            </w:r>
          </w:p>
        </w:tc>
        <w:tc>
          <w:tcPr>
            <w:tcW w:w="7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01BBF" w14:textId="592B8D2B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Determining oral hygiene indices (PBI, MPI and QHI) (vestibular as well as palatal in each quadrant) </w:t>
            </w:r>
          </w:p>
          <w:p w14:paraId="2C153472" w14:textId="76D38522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b/>
                <w:lang w:val="en-AU"/>
              </w:rPr>
              <w:t xml:space="preserve">Patients were told to brush their teeth themselves </w:t>
            </w:r>
            <w:r>
              <w:rPr>
                <w:lang w:val="en-AU"/>
              </w:rPr>
              <w:t xml:space="preserve">with their own cleaning tools, </w:t>
            </w:r>
            <w:r w:rsidRPr="00C32AC7">
              <w:rPr>
                <w:lang w:val="en-AU"/>
              </w:rPr>
              <w:t>interdental care</w:t>
            </w:r>
          </w:p>
          <w:p w14:paraId="4489CCE2" w14:textId="2BA76A61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Required time is measured </w:t>
            </w:r>
          </w:p>
          <w:p w14:paraId="7585E146" w14:textId="50A8DCFC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Determining oral hygiene indices (MPI and QHI) (vestibular as well as palatal in each quadrant) </w:t>
            </w:r>
          </w:p>
          <w:p w14:paraId="2C203F34" w14:textId="79328FE7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>Extraoral and intraoral exami</w:t>
            </w:r>
            <w:r>
              <w:rPr>
                <w:lang w:val="en-AU"/>
              </w:rPr>
              <w:t>nation and periodontal status</w:t>
            </w:r>
          </w:p>
          <w:p w14:paraId="6C2582A2" w14:textId="23C78163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Participants were motivated and instructed </w:t>
            </w:r>
          </w:p>
          <w:p w14:paraId="76116B66" w14:textId="37BB7F2B" w:rsidR="00BF19F0" w:rsidRPr="006625A2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6625A2">
              <w:rPr>
                <w:lang w:val="en-AU"/>
              </w:rPr>
              <w:t xml:space="preserve">Professional dental cleaning </w:t>
            </w:r>
          </w:p>
        </w:tc>
      </w:tr>
      <w:tr w:rsidR="00BF19F0" w:rsidRPr="009D4F45" w14:paraId="53E71128" w14:textId="77777777" w:rsidTr="001736C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46C49" w14:textId="77777777" w:rsidR="00BF19F0" w:rsidRPr="00C32AC7" w:rsidRDefault="00BF19F0" w:rsidP="001736CF">
            <w:pPr>
              <w:spacing w:after="160" w:line="240" w:lineRule="auto"/>
              <w:jc w:val="both"/>
            </w:pPr>
            <w:r>
              <w:t>Follow Up 1</w:t>
            </w:r>
          </w:p>
        </w:tc>
        <w:tc>
          <w:tcPr>
            <w:tcW w:w="7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AD9EC" w14:textId="2F0A640C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Determining oral hygiene indices (PBI, MPI and QHI) (vestibular as well as palatal in each quadrant) </w:t>
            </w:r>
          </w:p>
          <w:p w14:paraId="019735CA" w14:textId="3CACE884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b/>
                <w:lang w:val="en-AU"/>
              </w:rPr>
              <w:t>External cleaning</w:t>
            </w:r>
            <w:r>
              <w:rPr>
                <w:lang w:val="en-AU"/>
              </w:rPr>
              <w:t xml:space="preserve"> with electric or</w:t>
            </w:r>
            <w:r w:rsidRPr="00C32AC7">
              <w:rPr>
                <w:lang w:val="en-AU"/>
              </w:rPr>
              <w:t xml:space="preserve"> manual brush, interdental care</w:t>
            </w:r>
          </w:p>
          <w:p w14:paraId="20F72E06" w14:textId="5060E6B8" w:rsidR="00BF19F0" w:rsidRPr="00C32AC7" w:rsidRDefault="00BF19F0" w:rsidP="001736CF">
            <w:pPr>
              <w:spacing w:after="160" w:line="240" w:lineRule="auto"/>
              <w:jc w:val="both"/>
              <w:rPr>
                <w:b/>
                <w:lang w:val="en-AU"/>
              </w:rPr>
            </w:pPr>
            <w:r w:rsidRPr="00C32AC7">
              <w:rPr>
                <w:lang w:val="en-AU"/>
              </w:rPr>
              <w:t xml:space="preserve">Required time is measured </w:t>
            </w:r>
          </w:p>
          <w:p w14:paraId="45AD5307" w14:textId="308007B9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Determine oral hygiene indices (MPI and QHI) (vestibular as well as palatal in each quadrant) </w:t>
            </w:r>
          </w:p>
          <w:p w14:paraId="25571763" w14:textId="3AB506BE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Participants were </w:t>
            </w:r>
            <w:r>
              <w:rPr>
                <w:lang w:val="en-AU"/>
              </w:rPr>
              <w:t>re</w:t>
            </w:r>
            <w:r w:rsidRPr="00C32AC7">
              <w:rPr>
                <w:lang w:val="en-AU"/>
              </w:rPr>
              <w:t xml:space="preserve">motivated and </w:t>
            </w:r>
            <w:r>
              <w:rPr>
                <w:lang w:val="en-AU"/>
              </w:rPr>
              <w:t>re</w:t>
            </w:r>
            <w:r w:rsidRPr="00C32AC7">
              <w:rPr>
                <w:lang w:val="en-AU"/>
              </w:rPr>
              <w:t xml:space="preserve">instructed </w:t>
            </w:r>
          </w:p>
          <w:p w14:paraId="1928F90C" w14:textId="4DD08C40" w:rsidR="00BF19F0" w:rsidRPr="006625A2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6625A2">
              <w:rPr>
                <w:lang w:val="en-AU"/>
              </w:rPr>
              <w:t xml:space="preserve">Professional dental cleaning </w:t>
            </w:r>
          </w:p>
        </w:tc>
      </w:tr>
      <w:tr w:rsidR="00BF19F0" w:rsidRPr="009D4F45" w14:paraId="7B47EA9C" w14:textId="77777777" w:rsidTr="001736CF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A1687" w14:textId="77777777" w:rsidR="00BF19F0" w:rsidRPr="00C32AC7" w:rsidRDefault="00BF19F0" w:rsidP="001736CF">
            <w:pPr>
              <w:spacing w:after="160" w:line="240" w:lineRule="auto"/>
              <w:jc w:val="both"/>
            </w:pPr>
            <w:r>
              <w:t>Follow Up 2</w:t>
            </w:r>
          </w:p>
        </w:tc>
        <w:tc>
          <w:tcPr>
            <w:tcW w:w="7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F2191" w14:textId="54A15C4C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Determine oral hygiene indices (PBI, MPI and QHI) (vestibular as well as palatal in each quadrant) </w:t>
            </w:r>
          </w:p>
          <w:p w14:paraId="1C07A06E" w14:textId="4D5EC2C6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b/>
                <w:lang w:val="en-AU"/>
              </w:rPr>
              <w:t xml:space="preserve">Participants were told to brush their teeth themselves </w:t>
            </w:r>
            <w:r w:rsidRPr="00C32AC7">
              <w:rPr>
                <w:lang w:val="en-AU"/>
              </w:rPr>
              <w:t>with their own cleaning tools, interdental care</w:t>
            </w:r>
          </w:p>
          <w:p w14:paraId="6BA24CE3" w14:textId="476306BD" w:rsidR="00BF19F0" w:rsidRPr="00C32AC7" w:rsidRDefault="00BF19F0" w:rsidP="001736CF">
            <w:pPr>
              <w:spacing w:after="160" w:line="240" w:lineRule="auto"/>
              <w:jc w:val="both"/>
              <w:rPr>
                <w:b/>
                <w:lang w:val="en-AU"/>
              </w:rPr>
            </w:pPr>
            <w:r w:rsidRPr="00C32AC7">
              <w:rPr>
                <w:lang w:val="en-AU"/>
              </w:rPr>
              <w:t>Required time is meas</w:t>
            </w:r>
            <w:r>
              <w:rPr>
                <w:lang w:val="en-AU"/>
              </w:rPr>
              <w:t xml:space="preserve">ured </w:t>
            </w:r>
          </w:p>
          <w:p w14:paraId="4C6C91C2" w14:textId="3D064E36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>Determine oral hygiene indices (MPI and QHI) (vestibular as well as palatal in each quadrant)</w:t>
            </w:r>
          </w:p>
          <w:p w14:paraId="7C208B87" w14:textId="35F34762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b/>
                <w:lang w:val="en-AU"/>
              </w:rPr>
              <w:t>External cleaning</w:t>
            </w:r>
            <w:r w:rsidRPr="00C32AC7">
              <w:rPr>
                <w:lang w:val="en-AU"/>
              </w:rPr>
              <w:t xml:space="preserve"> with electric and manual brush</w:t>
            </w:r>
            <w:r>
              <w:rPr>
                <w:lang w:val="en-AU"/>
              </w:rPr>
              <w:t xml:space="preserve"> according to FU-1</w:t>
            </w:r>
            <w:r w:rsidRPr="00C32AC7">
              <w:rPr>
                <w:lang w:val="en-AU"/>
              </w:rPr>
              <w:t>, interdental care</w:t>
            </w:r>
          </w:p>
          <w:p w14:paraId="0795A1E6" w14:textId="5106454E" w:rsidR="00BF19F0" w:rsidRPr="00C32AC7" w:rsidRDefault="00BF19F0" w:rsidP="001736CF">
            <w:pPr>
              <w:spacing w:after="160" w:line="240" w:lineRule="auto"/>
              <w:jc w:val="both"/>
              <w:rPr>
                <w:b/>
                <w:lang w:val="en-AU"/>
              </w:rPr>
            </w:pPr>
            <w:r w:rsidRPr="00C32AC7">
              <w:rPr>
                <w:lang w:val="en-AU"/>
              </w:rPr>
              <w:t xml:space="preserve">Required time is measured </w:t>
            </w:r>
          </w:p>
          <w:p w14:paraId="12709EBE" w14:textId="699EBC68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Determine oral hygiene indices (MPI and QHI) (vestibular as well as palatal in each quadrant) </w:t>
            </w:r>
          </w:p>
          <w:p w14:paraId="05869C9E" w14:textId="09AEC85D" w:rsidR="00BF19F0" w:rsidRPr="00C32AC7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C32AC7">
              <w:rPr>
                <w:lang w:val="en-AU"/>
              </w:rPr>
              <w:t xml:space="preserve">Participants were </w:t>
            </w:r>
            <w:r>
              <w:rPr>
                <w:lang w:val="en-AU"/>
              </w:rPr>
              <w:t>re</w:t>
            </w:r>
            <w:r w:rsidRPr="00C32AC7">
              <w:rPr>
                <w:lang w:val="en-AU"/>
              </w:rPr>
              <w:t xml:space="preserve">motivated and </w:t>
            </w:r>
            <w:r>
              <w:rPr>
                <w:lang w:val="en-AU"/>
              </w:rPr>
              <w:t>reinstructed</w:t>
            </w:r>
          </w:p>
          <w:p w14:paraId="183318B7" w14:textId="11493E74" w:rsidR="00BF19F0" w:rsidRPr="006625A2" w:rsidRDefault="00BF19F0" w:rsidP="001736CF">
            <w:pPr>
              <w:spacing w:after="160" w:line="240" w:lineRule="auto"/>
              <w:jc w:val="both"/>
              <w:rPr>
                <w:lang w:val="en-AU"/>
              </w:rPr>
            </w:pPr>
            <w:r w:rsidRPr="006625A2">
              <w:rPr>
                <w:lang w:val="en-AU"/>
              </w:rPr>
              <w:t xml:space="preserve">Professional dental cleaning </w:t>
            </w:r>
          </w:p>
        </w:tc>
      </w:tr>
    </w:tbl>
    <w:p w14:paraId="1100637A" w14:textId="77777777" w:rsidR="00BF19F0" w:rsidRPr="00552DCA" w:rsidRDefault="00BF19F0" w:rsidP="00BF19F0">
      <w:pPr>
        <w:spacing w:after="200" w:line="240" w:lineRule="auto"/>
        <w:rPr>
          <w:lang w:val="en-AU"/>
        </w:rPr>
      </w:pPr>
      <w:r w:rsidRPr="00522739">
        <w:rPr>
          <w:lang w:val="en-AU"/>
        </w:rPr>
        <w:br/>
      </w:r>
    </w:p>
    <w:p w14:paraId="10BB9AB2" w14:textId="5C2542D3" w:rsidR="00CE1747" w:rsidRPr="00844F4F" w:rsidRDefault="009034E2" w:rsidP="00CE1747">
      <w:pPr>
        <w:jc w:val="both"/>
        <w:rPr>
          <w:lang w:val="en"/>
        </w:rPr>
      </w:pPr>
      <w:r>
        <w:rPr>
          <w:b/>
          <w:lang w:val="en-AU"/>
        </w:rPr>
        <w:lastRenderedPageBreak/>
        <w:t>Supporting Table</w:t>
      </w:r>
      <w:r w:rsidRPr="00055F30">
        <w:rPr>
          <w:b/>
          <w:lang w:val="en-AU"/>
        </w:rPr>
        <w:t xml:space="preserve"> </w:t>
      </w:r>
      <w:r w:rsidR="00BF19F0">
        <w:rPr>
          <w:b/>
          <w:lang w:val="en-AU"/>
        </w:rPr>
        <w:t>2</w:t>
      </w:r>
      <w:r w:rsidR="00CE1747" w:rsidRPr="00055F30">
        <w:rPr>
          <w:b/>
          <w:lang w:val="en-AU"/>
        </w:rPr>
        <w:t>.</w:t>
      </w:r>
      <w:r w:rsidR="00CE1747" w:rsidRPr="00055F30">
        <w:rPr>
          <w:lang w:val="en-AU"/>
        </w:rPr>
        <w:t xml:space="preserve"> </w:t>
      </w:r>
      <w:r w:rsidR="00CE1747" w:rsidRPr="00055F30">
        <w:rPr>
          <w:rStyle w:val="tlid-translation"/>
          <w:lang w:val="en"/>
        </w:rPr>
        <w:t xml:space="preserve">Characterization according to the skills and competencies </w:t>
      </w:r>
      <w:r w:rsidR="00760B3D">
        <w:rPr>
          <w:rStyle w:val="tlid-translation"/>
          <w:lang w:val="en"/>
        </w:rPr>
        <w:t>regarding</w:t>
      </w:r>
      <w:r w:rsidR="00CE1747" w:rsidRPr="00055F30">
        <w:rPr>
          <w:rStyle w:val="tlid-translation"/>
          <w:lang w:val="en"/>
        </w:rPr>
        <w:t xml:space="preserve"> the external brushing of the eight brushing </w:t>
      </w:r>
      <w:r w:rsidR="00760B3D">
        <w:rPr>
          <w:rStyle w:val="tlid-translation"/>
          <w:lang w:val="en"/>
        </w:rPr>
        <w:t>people</w:t>
      </w:r>
      <w:r w:rsidR="00760B3D" w:rsidRPr="00055F30">
        <w:rPr>
          <w:rStyle w:val="tlid-translation"/>
          <w:lang w:val="en"/>
        </w:rPr>
        <w:t xml:space="preserve"> </w:t>
      </w:r>
      <w:r w:rsidR="00CE1747" w:rsidRPr="00055F30">
        <w:rPr>
          <w:rStyle w:val="tlid-translation"/>
          <w:lang w:val="en"/>
        </w:rPr>
        <w:t xml:space="preserve">in the study. </w:t>
      </w:r>
    </w:p>
    <w:tbl>
      <w:tblPr>
        <w:tblStyle w:val="Tabellenraster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2111"/>
        <w:gridCol w:w="1692"/>
        <w:gridCol w:w="1270"/>
        <w:gridCol w:w="1075"/>
        <w:gridCol w:w="1750"/>
      </w:tblGrid>
      <w:tr w:rsidR="00CE1747" w:rsidRPr="009D4F45" w14:paraId="50C04D40" w14:textId="77777777" w:rsidTr="00711057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82A4628" w14:textId="77777777" w:rsidR="00CE1747" w:rsidRPr="00844F4F" w:rsidRDefault="00CE1747" w:rsidP="00711057">
            <w:pPr>
              <w:spacing w:line="240" w:lineRule="auto"/>
              <w:rPr>
                <w:lang w:val="en-AU"/>
              </w:rPr>
            </w:pPr>
          </w:p>
          <w:p w14:paraId="58D21571" w14:textId="77777777" w:rsidR="00CE1747" w:rsidRPr="00844F4F" w:rsidRDefault="00CE1747" w:rsidP="00711057">
            <w:pPr>
              <w:spacing w:line="240" w:lineRule="auto"/>
              <w:rPr>
                <w:lang w:val="en-AU"/>
              </w:rPr>
            </w:pPr>
          </w:p>
          <w:p w14:paraId="0E8D70A3" w14:textId="77777777" w:rsidR="00CE1747" w:rsidRPr="00AA4BD9" w:rsidRDefault="00CE1747" w:rsidP="00711057">
            <w:pPr>
              <w:spacing w:line="240" w:lineRule="auto"/>
            </w:pPr>
            <w:r w:rsidRPr="00AA4BD9">
              <w:t>Gender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14:paraId="6326D5DC" w14:textId="77777777" w:rsidR="00CE1747" w:rsidRPr="00AA4BD9" w:rsidRDefault="00CE1747" w:rsidP="00711057">
            <w:pPr>
              <w:spacing w:line="240" w:lineRule="auto"/>
            </w:pPr>
          </w:p>
          <w:p w14:paraId="63E73F0C" w14:textId="77777777" w:rsidR="00CE1747" w:rsidRPr="00AA4BD9" w:rsidRDefault="00CE1747" w:rsidP="00711057">
            <w:pPr>
              <w:spacing w:line="240" w:lineRule="auto"/>
            </w:pPr>
            <w:r w:rsidRPr="00AA4BD9">
              <w:t>Level of education/</w:t>
            </w:r>
          </w:p>
          <w:p w14:paraId="396A9F4E" w14:textId="77777777" w:rsidR="00CE1747" w:rsidRPr="00AA4BD9" w:rsidRDefault="00CE1747" w:rsidP="00711057">
            <w:pPr>
              <w:spacing w:line="240" w:lineRule="auto"/>
            </w:pPr>
            <w:r w:rsidRPr="00AA4BD9">
              <w:t>qualificatio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4A6E350C" w14:textId="77777777" w:rsidR="00CE1747" w:rsidRPr="00AA4BD9" w:rsidRDefault="00CE1747" w:rsidP="00711057">
            <w:pPr>
              <w:spacing w:line="240" w:lineRule="auto"/>
            </w:pPr>
          </w:p>
          <w:p w14:paraId="00F5F2AB" w14:textId="77777777" w:rsidR="00CE1747" w:rsidRPr="00AA4BD9" w:rsidRDefault="00CE1747" w:rsidP="00711057">
            <w:pPr>
              <w:spacing w:line="240" w:lineRule="auto"/>
            </w:pPr>
            <w:r w:rsidRPr="00AA4BD9">
              <w:t>Professional</w:t>
            </w:r>
          </w:p>
          <w:p w14:paraId="766B2D69" w14:textId="77777777" w:rsidR="00CE1747" w:rsidRPr="00AA4BD9" w:rsidRDefault="00CE1747" w:rsidP="00711057">
            <w:pPr>
              <w:spacing w:line="240" w:lineRule="auto"/>
            </w:pPr>
            <w:r w:rsidRPr="00AA4BD9">
              <w:t>empathy/ experienc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8BA0431" w14:textId="77777777" w:rsidR="00CE1747" w:rsidRPr="00AA4BD9" w:rsidRDefault="00CE1747" w:rsidP="00711057">
            <w:pPr>
              <w:spacing w:line="240" w:lineRule="auto"/>
            </w:pPr>
          </w:p>
          <w:p w14:paraId="633F9228" w14:textId="77777777" w:rsidR="00CE1747" w:rsidRPr="00AA4BD9" w:rsidRDefault="00CE1747" w:rsidP="00711057">
            <w:pPr>
              <w:spacing w:line="240" w:lineRule="auto"/>
            </w:pPr>
            <w:r w:rsidRPr="00AA4BD9">
              <w:t>Private</w:t>
            </w:r>
          </w:p>
          <w:p w14:paraId="18D6F7E1" w14:textId="77777777" w:rsidR="00CE1747" w:rsidRPr="00AA4BD9" w:rsidRDefault="00CE1747" w:rsidP="00711057">
            <w:pPr>
              <w:spacing w:line="240" w:lineRule="auto"/>
            </w:pPr>
            <w:r w:rsidRPr="00AA4BD9">
              <w:t>empathy/ experienc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09F02312" w14:textId="77777777" w:rsidR="00CE1747" w:rsidRPr="00AA4BD9" w:rsidRDefault="00CE1747" w:rsidP="00711057">
            <w:pPr>
              <w:spacing w:line="240" w:lineRule="auto"/>
            </w:pPr>
          </w:p>
          <w:p w14:paraId="5C7E2315" w14:textId="77777777" w:rsidR="00CE1747" w:rsidRPr="00AA4BD9" w:rsidRDefault="00CE1747" w:rsidP="00711057">
            <w:pPr>
              <w:spacing w:line="240" w:lineRule="auto"/>
            </w:pPr>
            <w:r w:rsidRPr="00AA4BD9">
              <w:t>Own oral hygiene ability*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6E14C9A6" w14:textId="77777777" w:rsidR="00CE1747" w:rsidRPr="0071050A" w:rsidRDefault="00CE1747" w:rsidP="00711057">
            <w:pPr>
              <w:spacing w:line="240" w:lineRule="auto"/>
              <w:rPr>
                <w:lang w:val="en-AU"/>
              </w:rPr>
            </w:pPr>
          </w:p>
          <w:p w14:paraId="2E88CA29" w14:textId="77777777" w:rsidR="00CE1747" w:rsidRPr="0071050A" w:rsidRDefault="00CE1747" w:rsidP="00711057">
            <w:pPr>
              <w:spacing w:line="240" w:lineRule="auto"/>
              <w:rPr>
                <w:bCs/>
                <w:lang w:val="en-AU"/>
              </w:rPr>
            </w:pPr>
            <w:r w:rsidRPr="0071050A">
              <w:rPr>
                <w:bCs/>
                <w:lang w:val="en-AU"/>
              </w:rPr>
              <w:t xml:space="preserve">Professionalism in dealing with patients </w:t>
            </w:r>
          </w:p>
        </w:tc>
      </w:tr>
      <w:tr w:rsidR="00CE1747" w14:paraId="1D0BC0EA" w14:textId="77777777" w:rsidTr="00711057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C607F97" w14:textId="77777777" w:rsidR="00CE1747" w:rsidRPr="00AA4BD9" w:rsidRDefault="00CE1747" w:rsidP="00711057">
            <w:pPr>
              <w:spacing w:line="240" w:lineRule="auto"/>
            </w:pPr>
            <w:r>
              <w:t>Dental professionals</w:t>
            </w:r>
          </w:p>
        </w:tc>
      </w:tr>
      <w:tr w:rsidR="00CE1747" w14:paraId="766D24E3" w14:textId="77777777" w:rsidTr="00711057">
        <w:tc>
          <w:tcPr>
            <w:tcW w:w="625" w:type="pct"/>
            <w:tcBorders>
              <w:top w:val="single" w:sz="4" w:space="0" w:color="auto"/>
            </w:tcBorders>
          </w:tcPr>
          <w:p w14:paraId="66F48AA0" w14:textId="77777777" w:rsidR="00CE1747" w:rsidRPr="00AA4BD9" w:rsidRDefault="00CE1747" w:rsidP="00711057">
            <w:pPr>
              <w:spacing w:line="240" w:lineRule="auto"/>
            </w:pPr>
            <w:r w:rsidRPr="00AA4BD9">
              <w:t>f</w:t>
            </w:r>
            <w:r>
              <w:t>emale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14:paraId="4E77101D" w14:textId="77777777" w:rsidR="00CE1747" w:rsidRPr="00AA4BD9" w:rsidRDefault="00CE1747" w:rsidP="00711057">
            <w:pPr>
              <w:spacing w:line="240" w:lineRule="auto"/>
            </w:pPr>
            <w:r>
              <w:t>D</w:t>
            </w:r>
            <w:r w:rsidRPr="00AA4BD9">
              <w:t>ental hygienist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48B20944" w14:textId="77777777" w:rsidR="00CE1747" w:rsidRPr="00AA4BD9" w:rsidRDefault="00CE1747" w:rsidP="00711057">
            <w:pPr>
              <w:spacing w:line="240" w:lineRule="auto"/>
            </w:pPr>
            <w:r w:rsidRPr="00AA4BD9">
              <w:t>Patient care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711A62A5" w14:textId="77777777" w:rsidR="00CE1747" w:rsidRPr="00AA4BD9" w:rsidRDefault="00CE1747" w:rsidP="00711057">
            <w:pPr>
              <w:spacing w:line="240" w:lineRule="auto"/>
            </w:pPr>
            <w:r>
              <w:t>Care for nephews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1C475831" w14:textId="53F7513D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780F1A34" w14:textId="2A7FDC3D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</w:tr>
      <w:tr w:rsidR="00CE1747" w14:paraId="3E5FAD1F" w14:textId="77777777" w:rsidTr="00711057">
        <w:tc>
          <w:tcPr>
            <w:tcW w:w="625" w:type="pct"/>
          </w:tcPr>
          <w:p w14:paraId="542D1D29" w14:textId="77777777" w:rsidR="00CE1747" w:rsidRPr="00AA4BD9" w:rsidRDefault="00CE1747" w:rsidP="00711057">
            <w:pPr>
              <w:spacing w:line="240" w:lineRule="auto"/>
            </w:pPr>
            <w:r w:rsidRPr="00AA4BD9">
              <w:t>f</w:t>
            </w:r>
            <w:r>
              <w:t>emale</w:t>
            </w:r>
          </w:p>
        </w:tc>
        <w:tc>
          <w:tcPr>
            <w:tcW w:w="1171" w:type="pct"/>
          </w:tcPr>
          <w:p w14:paraId="61C4A21B" w14:textId="77777777" w:rsidR="00CE1747" w:rsidRPr="00AA4BD9" w:rsidRDefault="00CE1747" w:rsidP="00711057">
            <w:pPr>
              <w:spacing w:line="240" w:lineRule="auto"/>
            </w:pPr>
            <w:r>
              <w:t>ZMP</w:t>
            </w:r>
          </w:p>
        </w:tc>
        <w:tc>
          <w:tcPr>
            <w:tcW w:w="938" w:type="pct"/>
          </w:tcPr>
          <w:p w14:paraId="4F8BDB72" w14:textId="77777777" w:rsidR="00CE1747" w:rsidRPr="00AA4BD9" w:rsidRDefault="00CE1747" w:rsidP="00711057">
            <w:pPr>
              <w:spacing w:line="240" w:lineRule="auto"/>
            </w:pPr>
            <w:r w:rsidRPr="00AA4BD9">
              <w:t>Patient care</w:t>
            </w:r>
          </w:p>
        </w:tc>
        <w:tc>
          <w:tcPr>
            <w:tcW w:w="704" w:type="pct"/>
          </w:tcPr>
          <w:p w14:paraId="436E84FF" w14:textId="77777777" w:rsidR="00CE1747" w:rsidRPr="0071050A" w:rsidRDefault="00CE1747" w:rsidP="00711057">
            <w:pPr>
              <w:spacing w:line="240" w:lineRule="auto"/>
              <w:rPr>
                <w:lang w:val="en-AU"/>
              </w:rPr>
            </w:pPr>
            <w:r w:rsidRPr="0071050A">
              <w:rPr>
                <w:lang w:val="en-AU"/>
              </w:rPr>
              <w:t>Care of sister with care needs</w:t>
            </w:r>
          </w:p>
        </w:tc>
        <w:tc>
          <w:tcPr>
            <w:tcW w:w="596" w:type="pct"/>
          </w:tcPr>
          <w:p w14:paraId="01F109A6" w14:textId="1DA4D2A4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  <w:tc>
          <w:tcPr>
            <w:tcW w:w="966" w:type="pct"/>
          </w:tcPr>
          <w:p w14:paraId="170BE512" w14:textId="24544F39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</w:tr>
      <w:tr w:rsidR="00CE1747" w14:paraId="19822B9F" w14:textId="77777777" w:rsidTr="00711057">
        <w:tc>
          <w:tcPr>
            <w:tcW w:w="625" w:type="pct"/>
          </w:tcPr>
          <w:p w14:paraId="778156F9" w14:textId="77777777" w:rsidR="00CE1747" w:rsidRPr="00AA4BD9" w:rsidRDefault="00CE1747" w:rsidP="00711057">
            <w:pPr>
              <w:spacing w:line="240" w:lineRule="auto"/>
            </w:pPr>
            <w:r w:rsidRPr="00AA4BD9">
              <w:t>m</w:t>
            </w:r>
            <w:r>
              <w:t>ale</w:t>
            </w:r>
          </w:p>
        </w:tc>
        <w:tc>
          <w:tcPr>
            <w:tcW w:w="1171" w:type="pct"/>
          </w:tcPr>
          <w:p w14:paraId="37F2910F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  <w:r w:rsidRPr="00D71A37">
              <w:rPr>
                <w:lang w:val="en-AU"/>
              </w:rPr>
              <w:t>D</w:t>
            </w:r>
            <w:r>
              <w:rPr>
                <w:lang w:val="en-AU"/>
              </w:rPr>
              <w:t>ental student before state exam</w:t>
            </w:r>
          </w:p>
        </w:tc>
        <w:tc>
          <w:tcPr>
            <w:tcW w:w="938" w:type="pct"/>
          </w:tcPr>
          <w:p w14:paraId="6FB3B700" w14:textId="77777777" w:rsidR="00CE1747" w:rsidRPr="00AA4BD9" w:rsidRDefault="00CE1747" w:rsidP="00711057">
            <w:pPr>
              <w:spacing w:line="240" w:lineRule="auto"/>
            </w:pPr>
            <w:r w:rsidRPr="00AA4BD9">
              <w:t>Patient care</w:t>
            </w:r>
          </w:p>
        </w:tc>
        <w:tc>
          <w:tcPr>
            <w:tcW w:w="704" w:type="pct"/>
          </w:tcPr>
          <w:p w14:paraId="5C8070F0" w14:textId="1C045B4B" w:rsidR="00CE1747" w:rsidRPr="00AA4BD9" w:rsidRDefault="004A399E" w:rsidP="00711057">
            <w:pPr>
              <w:spacing w:line="240" w:lineRule="auto"/>
            </w:pPr>
            <w:r>
              <w:t>None</w:t>
            </w:r>
          </w:p>
        </w:tc>
        <w:tc>
          <w:tcPr>
            <w:tcW w:w="596" w:type="pct"/>
          </w:tcPr>
          <w:p w14:paraId="46797D6E" w14:textId="53AEAE41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  <w:tc>
          <w:tcPr>
            <w:tcW w:w="966" w:type="pct"/>
          </w:tcPr>
          <w:p w14:paraId="3DCDC16C" w14:textId="4CA6C6CA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</w:tr>
      <w:tr w:rsidR="00CE1747" w14:paraId="62652646" w14:textId="77777777" w:rsidTr="00711057">
        <w:tc>
          <w:tcPr>
            <w:tcW w:w="625" w:type="pct"/>
          </w:tcPr>
          <w:p w14:paraId="31D02F01" w14:textId="77777777" w:rsidR="00CE1747" w:rsidRPr="00AA4BD9" w:rsidRDefault="00CE1747" w:rsidP="00711057">
            <w:pPr>
              <w:spacing w:line="240" w:lineRule="auto"/>
            </w:pPr>
          </w:p>
        </w:tc>
        <w:tc>
          <w:tcPr>
            <w:tcW w:w="1171" w:type="pct"/>
          </w:tcPr>
          <w:p w14:paraId="1AA814B4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</w:p>
        </w:tc>
        <w:tc>
          <w:tcPr>
            <w:tcW w:w="938" w:type="pct"/>
          </w:tcPr>
          <w:p w14:paraId="3D2F00FA" w14:textId="77777777" w:rsidR="00CE1747" w:rsidRPr="00AA4BD9" w:rsidRDefault="00CE1747" w:rsidP="00711057">
            <w:pPr>
              <w:spacing w:line="240" w:lineRule="auto"/>
            </w:pPr>
          </w:p>
        </w:tc>
        <w:tc>
          <w:tcPr>
            <w:tcW w:w="704" w:type="pct"/>
          </w:tcPr>
          <w:p w14:paraId="4F454A84" w14:textId="77777777" w:rsidR="00CE1747" w:rsidRDefault="00CE1747" w:rsidP="00711057">
            <w:pPr>
              <w:spacing w:line="240" w:lineRule="auto"/>
            </w:pPr>
          </w:p>
        </w:tc>
        <w:tc>
          <w:tcPr>
            <w:tcW w:w="596" w:type="pct"/>
          </w:tcPr>
          <w:p w14:paraId="30487FAC" w14:textId="77777777" w:rsidR="00CE1747" w:rsidRPr="00AA4BD9" w:rsidRDefault="00CE1747" w:rsidP="00711057">
            <w:pPr>
              <w:spacing w:line="240" w:lineRule="auto"/>
            </w:pPr>
          </w:p>
        </w:tc>
        <w:tc>
          <w:tcPr>
            <w:tcW w:w="966" w:type="pct"/>
          </w:tcPr>
          <w:p w14:paraId="6856BB87" w14:textId="77777777" w:rsidR="00CE1747" w:rsidRPr="00AA4BD9" w:rsidRDefault="00CE1747" w:rsidP="00711057">
            <w:pPr>
              <w:spacing w:line="240" w:lineRule="auto"/>
            </w:pPr>
          </w:p>
        </w:tc>
      </w:tr>
      <w:tr w:rsidR="00CE1747" w14:paraId="508748A6" w14:textId="77777777" w:rsidTr="00711057">
        <w:tc>
          <w:tcPr>
            <w:tcW w:w="625" w:type="pct"/>
            <w:tcBorders>
              <w:bottom w:val="single" w:sz="4" w:space="0" w:color="auto"/>
            </w:tcBorders>
          </w:tcPr>
          <w:p w14:paraId="5D7A2B69" w14:textId="77777777" w:rsidR="00CE1747" w:rsidRPr="00AA4BD9" w:rsidRDefault="00CE1747" w:rsidP="00711057">
            <w:pPr>
              <w:spacing w:line="240" w:lineRule="auto"/>
            </w:pPr>
            <w:r>
              <w:t>female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14:paraId="32E04F22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  <w:r w:rsidRPr="00D71A37">
              <w:rPr>
                <w:lang w:val="en-AU"/>
              </w:rPr>
              <w:t>Dental student before state exam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248AC15" w14:textId="77777777" w:rsidR="00CE1747" w:rsidRPr="00AA4BD9" w:rsidRDefault="00CE1747" w:rsidP="00711057">
            <w:pPr>
              <w:spacing w:line="240" w:lineRule="auto"/>
            </w:pPr>
            <w:r w:rsidRPr="00AA4BD9">
              <w:t>Patient care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18FE8E94" w14:textId="1CEFA40D" w:rsidR="00CE1747" w:rsidRDefault="004A399E" w:rsidP="00711057">
            <w:pPr>
              <w:spacing w:line="240" w:lineRule="auto"/>
            </w:pPr>
            <w:r>
              <w:t>None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78B07B49" w14:textId="6BCEFA7A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25769037" w14:textId="12372FF8" w:rsidR="00CE1747" w:rsidRPr="00AA4BD9" w:rsidRDefault="004A399E" w:rsidP="00711057">
            <w:pPr>
              <w:spacing w:line="240" w:lineRule="auto"/>
            </w:pPr>
            <w:r w:rsidRPr="00AA4BD9">
              <w:t>Given</w:t>
            </w:r>
          </w:p>
        </w:tc>
      </w:tr>
      <w:tr w:rsidR="00CE1747" w14:paraId="650D083D" w14:textId="77777777" w:rsidTr="00711057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FAEAC2" w14:textId="245C4B88" w:rsidR="00CE1747" w:rsidRPr="00AA4BD9" w:rsidRDefault="00E679E4" w:rsidP="00711057">
            <w:pPr>
              <w:spacing w:line="240" w:lineRule="auto"/>
            </w:pPr>
            <w:r>
              <w:t>Nonprofessionals</w:t>
            </w:r>
          </w:p>
        </w:tc>
      </w:tr>
      <w:tr w:rsidR="00CE1747" w:rsidRPr="00844F4F" w14:paraId="314F309A" w14:textId="77777777" w:rsidTr="00711057">
        <w:tc>
          <w:tcPr>
            <w:tcW w:w="625" w:type="pct"/>
            <w:tcBorders>
              <w:top w:val="single" w:sz="4" w:space="0" w:color="auto"/>
            </w:tcBorders>
          </w:tcPr>
          <w:p w14:paraId="4001FE6D" w14:textId="77777777" w:rsidR="00CE1747" w:rsidRPr="00AA4BD9" w:rsidRDefault="00CE1747" w:rsidP="00711057">
            <w:pPr>
              <w:spacing w:line="240" w:lineRule="auto"/>
            </w:pPr>
            <w:r>
              <w:t>Female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14:paraId="278A7583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Medical technical assistant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05CAFB3C" w14:textId="1E77CB78" w:rsidR="00CE1747" w:rsidRPr="00AA4BD9" w:rsidRDefault="004A399E" w:rsidP="00711057">
            <w:pPr>
              <w:spacing w:line="240" w:lineRule="auto"/>
            </w:pPr>
            <w:r>
              <w:t>Yes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5714DBB3" w14:textId="77777777" w:rsidR="00CE1747" w:rsidRPr="00844F4F" w:rsidRDefault="00CE1747" w:rsidP="00711057">
            <w:pPr>
              <w:spacing w:line="240" w:lineRule="auto"/>
              <w:rPr>
                <w:lang w:val="en-AU"/>
              </w:rPr>
            </w:pPr>
            <w:r w:rsidRPr="00844F4F">
              <w:rPr>
                <w:lang w:val="en-AU"/>
              </w:rPr>
              <w:t>Care for father with care needs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563D56FD" w14:textId="7D7CB512" w:rsidR="00CE1747" w:rsidRPr="00844F4F" w:rsidRDefault="004A399E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Given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14:paraId="0A3F1682" w14:textId="693881BB" w:rsidR="00CE1747" w:rsidRPr="00844F4F" w:rsidRDefault="004A399E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Given</w:t>
            </w:r>
          </w:p>
        </w:tc>
      </w:tr>
      <w:tr w:rsidR="00CE1747" w14:paraId="08034F10" w14:textId="77777777" w:rsidTr="00711057">
        <w:tc>
          <w:tcPr>
            <w:tcW w:w="625" w:type="pct"/>
          </w:tcPr>
          <w:p w14:paraId="46084056" w14:textId="77777777" w:rsidR="00CE1747" w:rsidRPr="00AA4BD9" w:rsidRDefault="00CE1747" w:rsidP="00711057">
            <w:pPr>
              <w:spacing w:line="240" w:lineRule="auto"/>
            </w:pPr>
            <w:r>
              <w:t>Female</w:t>
            </w:r>
          </w:p>
        </w:tc>
        <w:tc>
          <w:tcPr>
            <w:tcW w:w="1171" w:type="pct"/>
          </w:tcPr>
          <w:p w14:paraId="45990C84" w14:textId="77777777" w:rsidR="00CE1747" w:rsidRDefault="00CE1747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Foreign language correspondent</w:t>
            </w:r>
          </w:p>
          <w:p w14:paraId="1B8205AA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Secretary university hospital</w:t>
            </w:r>
          </w:p>
        </w:tc>
        <w:tc>
          <w:tcPr>
            <w:tcW w:w="938" w:type="pct"/>
          </w:tcPr>
          <w:p w14:paraId="661FF8D6" w14:textId="55D751CE" w:rsidR="00CE1747" w:rsidRPr="00AA4BD9" w:rsidRDefault="004A399E" w:rsidP="00711057">
            <w:pPr>
              <w:spacing w:line="240" w:lineRule="auto"/>
            </w:pPr>
            <w:r>
              <w:t>Yes</w:t>
            </w:r>
          </w:p>
        </w:tc>
        <w:tc>
          <w:tcPr>
            <w:tcW w:w="704" w:type="pct"/>
          </w:tcPr>
          <w:p w14:paraId="739A1EC7" w14:textId="77777777" w:rsidR="00CE1747" w:rsidRDefault="00CE1747" w:rsidP="00711057">
            <w:pPr>
              <w:spacing w:line="240" w:lineRule="auto"/>
            </w:pPr>
            <w:r>
              <w:t>Own child</w:t>
            </w:r>
          </w:p>
        </w:tc>
        <w:tc>
          <w:tcPr>
            <w:tcW w:w="596" w:type="pct"/>
          </w:tcPr>
          <w:p w14:paraId="7A9BADDA" w14:textId="229A3159" w:rsidR="00CE1747" w:rsidRPr="00AA4BD9" w:rsidRDefault="004A399E" w:rsidP="00711057">
            <w:pPr>
              <w:spacing w:line="240" w:lineRule="auto"/>
            </w:pPr>
            <w:r>
              <w:t>Given</w:t>
            </w:r>
          </w:p>
        </w:tc>
        <w:tc>
          <w:tcPr>
            <w:tcW w:w="966" w:type="pct"/>
          </w:tcPr>
          <w:p w14:paraId="4169843F" w14:textId="62B2E3AB" w:rsidR="00CE1747" w:rsidRPr="00AA4BD9" w:rsidRDefault="004A399E" w:rsidP="00711057">
            <w:pPr>
              <w:spacing w:line="240" w:lineRule="auto"/>
            </w:pPr>
            <w:r>
              <w:rPr>
                <w:lang w:val="en-AU"/>
              </w:rPr>
              <w:t>Given</w:t>
            </w:r>
          </w:p>
        </w:tc>
      </w:tr>
      <w:tr w:rsidR="00CE1747" w:rsidRPr="00844F4F" w14:paraId="096D2827" w14:textId="77777777" w:rsidTr="00711057">
        <w:tc>
          <w:tcPr>
            <w:tcW w:w="625" w:type="pct"/>
          </w:tcPr>
          <w:p w14:paraId="01FCDB0E" w14:textId="77777777" w:rsidR="00CE1747" w:rsidRPr="00AA4BD9" w:rsidRDefault="00CE1747" w:rsidP="00711057">
            <w:pPr>
              <w:spacing w:line="240" w:lineRule="auto"/>
            </w:pPr>
            <w:r>
              <w:t>Female</w:t>
            </w:r>
          </w:p>
        </w:tc>
        <w:tc>
          <w:tcPr>
            <w:tcW w:w="1171" w:type="pct"/>
          </w:tcPr>
          <w:p w14:paraId="5C6C4B13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Midwife</w:t>
            </w:r>
          </w:p>
        </w:tc>
        <w:tc>
          <w:tcPr>
            <w:tcW w:w="938" w:type="pct"/>
          </w:tcPr>
          <w:p w14:paraId="41891170" w14:textId="433FAF01" w:rsidR="00CE1747" w:rsidRPr="00AA4BD9" w:rsidRDefault="004A399E" w:rsidP="00711057">
            <w:pPr>
              <w:spacing w:line="240" w:lineRule="auto"/>
            </w:pPr>
            <w:r>
              <w:t>Yes</w:t>
            </w:r>
          </w:p>
        </w:tc>
        <w:tc>
          <w:tcPr>
            <w:tcW w:w="704" w:type="pct"/>
          </w:tcPr>
          <w:p w14:paraId="426ED7FE" w14:textId="77777777" w:rsidR="00CE1747" w:rsidRPr="00844F4F" w:rsidRDefault="00CE1747" w:rsidP="00711057">
            <w:pPr>
              <w:spacing w:line="240" w:lineRule="auto"/>
              <w:rPr>
                <w:lang w:val="en-AU"/>
              </w:rPr>
            </w:pPr>
            <w:r w:rsidRPr="00844F4F">
              <w:rPr>
                <w:lang w:val="en-AU"/>
              </w:rPr>
              <w:t>Own children, care for neighbour</w:t>
            </w:r>
          </w:p>
        </w:tc>
        <w:tc>
          <w:tcPr>
            <w:tcW w:w="596" w:type="pct"/>
          </w:tcPr>
          <w:p w14:paraId="3161111A" w14:textId="1F34D09D" w:rsidR="00CE1747" w:rsidRPr="00844F4F" w:rsidRDefault="004A399E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Given</w:t>
            </w:r>
          </w:p>
        </w:tc>
        <w:tc>
          <w:tcPr>
            <w:tcW w:w="966" w:type="pct"/>
          </w:tcPr>
          <w:p w14:paraId="73D9E683" w14:textId="085C9934" w:rsidR="00CE1747" w:rsidRPr="00844F4F" w:rsidRDefault="004A399E" w:rsidP="00711057">
            <w:pPr>
              <w:spacing w:line="240" w:lineRule="auto"/>
              <w:jc w:val="both"/>
              <w:rPr>
                <w:lang w:val="en-AU"/>
              </w:rPr>
            </w:pPr>
            <w:r>
              <w:rPr>
                <w:lang w:val="en-AU"/>
              </w:rPr>
              <w:t>Given</w:t>
            </w:r>
          </w:p>
        </w:tc>
      </w:tr>
      <w:tr w:rsidR="00CE1747" w14:paraId="4CFA980E" w14:textId="77777777" w:rsidTr="00711057">
        <w:tc>
          <w:tcPr>
            <w:tcW w:w="625" w:type="pct"/>
            <w:tcBorders>
              <w:bottom w:val="single" w:sz="4" w:space="0" w:color="auto"/>
            </w:tcBorders>
          </w:tcPr>
          <w:p w14:paraId="3BAA1DAF" w14:textId="77777777" w:rsidR="00CE1747" w:rsidRPr="00AA4BD9" w:rsidRDefault="00CE1747" w:rsidP="00711057">
            <w:pPr>
              <w:spacing w:line="240" w:lineRule="auto"/>
            </w:pPr>
            <w:r>
              <w:t>Male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14:paraId="0841A14A" w14:textId="77777777" w:rsidR="00CE1747" w:rsidRPr="00D71A37" w:rsidRDefault="00CE1747" w:rsidP="00711057">
            <w:pPr>
              <w:spacing w:line="240" w:lineRule="auto"/>
              <w:rPr>
                <w:lang w:val="en-AU"/>
              </w:rPr>
            </w:pPr>
            <w:r>
              <w:rPr>
                <w:lang w:val="en-AU"/>
              </w:rPr>
              <w:t>Physiotherapist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58D537C6" w14:textId="3C7760CA" w:rsidR="00CE1747" w:rsidRPr="00AA4BD9" w:rsidRDefault="004A399E" w:rsidP="00711057">
            <w:pPr>
              <w:spacing w:line="240" w:lineRule="auto"/>
            </w:pPr>
            <w:r>
              <w:t>Yes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06C980FF" w14:textId="1D7AEDCB" w:rsidR="00CE1747" w:rsidRDefault="004A399E" w:rsidP="00711057">
            <w:pPr>
              <w:spacing w:line="240" w:lineRule="auto"/>
            </w:pPr>
            <w:r>
              <w:t>None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7B6676D9" w14:textId="0F0F842A" w:rsidR="00CE1747" w:rsidRPr="00AA4BD9" w:rsidRDefault="004A399E" w:rsidP="00711057">
            <w:pPr>
              <w:spacing w:line="240" w:lineRule="auto"/>
            </w:pPr>
            <w:r>
              <w:t>Given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14:paraId="24EA5639" w14:textId="04BF5AFC" w:rsidR="00CE1747" w:rsidRPr="00AA4BD9" w:rsidRDefault="004A399E" w:rsidP="00711057">
            <w:pPr>
              <w:spacing w:line="240" w:lineRule="auto"/>
            </w:pPr>
            <w:r>
              <w:rPr>
                <w:lang w:val="en-AU"/>
              </w:rPr>
              <w:t>Given</w:t>
            </w:r>
          </w:p>
        </w:tc>
      </w:tr>
    </w:tbl>
    <w:p w14:paraId="44A838A3" w14:textId="304B1854" w:rsidR="00CE1747" w:rsidRPr="00E679E4" w:rsidRDefault="00CE1747" w:rsidP="00CE1747">
      <w:pPr>
        <w:rPr>
          <w:rFonts w:cs="Times New Roman"/>
          <w:bCs/>
          <w:szCs w:val="24"/>
          <w:lang w:val="en-AU"/>
        </w:rPr>
      </w:pPr>
      <w:r w:rsidRPr="0071050A">
        <w:rPr>
          <w:rFonts w:cs="Times New Roman"/>
          <w:b/>
          <w:szCs w:val="24"/>
          <w:lang w:val="en-AU"/>
        </w:rPr>
        <w:t>*</w:t>
      </w:r>
      <w:r w:rsidRPr="0071050A">
        <w:rPr>
          <w:rFonts w:cs="Times New Roman"/>
          <w:bCs/>
          <w:szCs w:val="24"/>
          <w:lang w:val="en-AU"/>
        </w:rPr>
        <w:t xml:space="preserve">Own oral hygiene skills demonstrated by brushing as part of the training, </w:t>
      </w:r>
      <w:r w:rsidR="004A399E">
        <w:rPr>
          <w:rFonts w:cs="Times New Roman"/>
          <w:bCs/>
          <w:szCs w:val="24"/>
          <w:lang w:val="en-AU"/>
        </w:rPr>
        <w:t xml:space="preserve">based on </w:t>
      </w:r>
      <w:r w:rsidRPr="0071050A">
        <w:rPr>
          <w:rFonts w:cs="Times New Roman"/>
          <w:bCs/>
          <w:szCs w:val="24"/>
          <w:lang w:val="en-AU"/>
        </w:rPr>
        <w:t xml:space="preserve">QHI values collected </w:t>
      </w:r>
      <w:r w:rsidR="004A399E">
        <w:rPr>
          <w:rFonts w:cs="Times New Roman"/>
          <w:bCs/>
          <w:szCs w:val="24"/>
          <w:lang w:val="en-AU"/>
        </w:rPr>
        <w:t>before and after self-brushing</w:t>
      </w:r>
      <w:r w:rsidR="00E679E4">
        <w:rPr>
          <w:rFonts w:cs="Times New Roman"/>
          <w:bCs/>
          <w:szCs w:val="24"/>
          <w:lang w:val="en-AU"/>
        </w:rPr>
        <w:t xml:space="preserve"> </w:t>
      </w:r>
      <w:r w:rsidR="009C27AF">
        <w:rPr>
          <w:rFonts w:cs="Times New Roman"/>
          <w:bCs/>
          <w:szCs w:val="24"/>
          <w:lang w:val="en-AU"/>
        </w:rPr>
        <w:t xml:space="preserve">(score must be </w:t>
      </w:r>
      <w:r w:rsidR="009C27AF" w:rsidRPr="0071050A">
        <w:rPr>
          <w:rFonts w:cs="Times New Roman"/>
          <w:bCs/>
          <w:szCs w:val="24"/>
          <w:lang w:val="en-AU"/>
        </w:rPr>
        <w:t>&lt;1 to parti</w:t>
      </w:r>
      <w:r w:rsidR="009C27AF">
        <w:rPr>
          <w:rFonts w:cs="Times New Roman"/>
          <w:bCs/>
          <w:szCs w:val="24"/>
          <w:lang w:val="en-AU"/>
        </w:rPr>
        <w:t xml:space="preserve">cipate in the study) </w:t>
      </w:r>
      <w:r w:rsidR="009C27AF" w:rsidRPr="0071050A">
        <w:rPr>
          <w:rFonts w:cs="Times New Roman"/>
          <w:bCs/>
          <w:szCs w:val="24"/>
          <w:lang w:val="en-AU"/>
        </w:rPr>
        <w:t>and</w:t>
      </w:r>
      <w:r w:rsidR="009C27AF">
        <w:rPr>
          <w:rFonts w:cs="Times New Roman"/>
          <w:bCs/>
          <w:szCs w:val="24"/>
          <w:lang w:val="en-AU"/>
        </w:rPr>
        <w:t>,</w:t>
      </w:r>
      <w:r w:rsidR="009C27AF" w:rsidRPr="0071050A">
        <w:rPr>
          <w:rFonts w:cs="Times New Roman"/>
          <w:bCs/>
          <w:szCs w:val="24"/>
          <w:lang w:val="en-AU"/>
        </w:rPr>
        <w:t xml:space="preserve"> if necessary</w:t>
      </w:r>
      <w:r w:rsidR="009C27AF">
        <w:rPr>
          <w:rFonts w:cs="Times New Roman"/>
          <w:bCs/>
          <w:szCs w:val="24"/>
          <w:lang w:val="en-AU"/>
        </w:rPr>
        <w:t>, optimization of</w:t>
      </w:r>
      <w:r w:rsidR="009C27AF" w:rsidRPr="0071050A">
        <w:rPr>
          <w:rFonts w:cs="Times New Roman"/>
          <w:bCs/>
          <w:szCs w:val="24"/>
          <w:lang w:val="en-AU"/>
        </w:rPr>
        <w:t xml:space="preserve"> brushing deficits. </w:t>
      </w:r>
      <w:r w:rsidR="004A399E" w:rsidRPr="00E679E4">
        <w:rPr>
          <w:rFonts w:cs="Times New Roman"/>
          <w:bCs/>
          <w:szCs w:val="24"/>
          <w:lang w:val="en-AU"/>
        </w:rPr>
        <w:t>QHI, Quigley-Hein index.</w:t>
      </w:r>
    </w:p>
    <w:p w14:paraId="676304E2" w14:textId="77777777" w:rsidR="000313F3" w:rsidRPr="00552DCA" w:rsidRDefault="000313F3">
      <w:pPr>
        <w:spacing w:line="259" w:lineRule="auto"/>
        <w:rPr>
          <w:lang w:val="en-AU"/>
        </w:rPr>
      </w:pPr>
      <w:r w:rsidRPr="00552DCA">
        <w:rPr>
          <w:lang w:val="en-AU"/>
        </w:rPr>
        <w:br w:type="page"/>
      </w:r>
    </w:p>
    <w:p w14:paraId="04311345" w14:textId="501A4205" w:rsidR="00CE1747" w:rsidRPr="009C27AF" w:rsidRDefault="009034E2" w:rsidP="00CE1747">
      <w:pPr>
        <w:spacing w:line="360" w:lineRule="auto"/>
        <w:jc w:val="both"/>
        <w:rPr>
          <w:rFonts w:cs="Times New Roman"/>
          <w:bCs/>
          <w:color w:val="FF0000"/>
          <w:lang w:val="en-AU"/>
        </w:rPr>
      </w:pPr>
      <w:r w:rsidRPr="00552DCA">
        <w:rPr>
          <w:b/>
          <w:bCs/>
          <w:lang w:val="en-AU"/>
        </w:rPr>
        <w:lastRenderedPageBreak/>
        <w:t>Supporting Table</w:t>
      </w:r>
      <w:r w:rsidR="00CE1747">
        <w:rPr>
          <w:rFonts w:cs="Times New Roman"/>
          <w:b/>
          <w:bCs/>
          <w:lang w:val="en-AU"/>
        </w:rPr>
        <w:t xml:space="preserve"> 3</w:t>
      </w:r>
      <w:r w:rsidR="00CE1747" w:rsidRPr="007F4C7F">
        <w:rPr>
          <w:rFonts w:cs="Times New Roman"/>
          <w:b/>
          <w:bCs/>
          <w:lang w:val="en-AU"/>
        </w:rPr>
        <w:t xml:space="preserve">: </w:t>
      </w:r>
      <w:r w:rsidR="009C27AF">
        <w:rPr>
          <w:rFonts w:cs="Times New Roman"/>
          <w:bCs/>
          <w:lang w:val="en-AU"/>
        </w:rPr>
        <w:t>T</w:t>
      </w:r>
      <w:r w:rsidR="009C27AF" w:rsidRPr="00CD1766">
        <w:rPr>
          <w:rFonts w:cs="Times New Roman"/>
          <w:bCs/>
          <w:lang w:val="en-AU"/>
        </w:rPr>
        <w:t>ime</w:t>
      </w:r>
      <w:r w:rsidR="00C31DB9">
        <w:rPr>
          <w:rFonts w:cs="Times New Roman"/>
          <w:bCs/>
          <w:lang w:val="en-AU"/>
        </w:rPr>
        <w:t xml:space="preserve"> (seconds) required </w:t>
      </w:r>
      <w:r w:rsidR="009C27AF" w:rsidRPr="00CD1766">
        <w:rPr>
          <w:rFonts w:cs="Times New Roman"/>
          <w:bCs/>
          <w:lang w:val="en-AU"/>
        </w:rPr>
        <w:t xml:space="preserve">for </w:t>
      </w:r>
      <w:r w:rsidR="009C27AF">
        <w:rPr>
          <w:rFonts w:cs="Times New Roman"/>
          <w:bCs/>
          <w:lang w:val="en-AU"/>
        </w:rPr>
        <w:t>o</w:t>
      </w:r>
      <w:r w:rsidR="009C27AF" w:rsidRPr="00CD1766">
        <w:rPr>
          <w:rFonts w:cs="Times New Roman"/>
          <w:bCs/>
          <w:lang w:val="en-AU"/>
        </w:rPr>
        <w:t>ral brushing and interdental cleaning</w:t>
      </w:r>
      <w:r w:rsidR="005116A4">
        <w:rPr>
          <w:rFonts w:cs="Times New Roman"/>
          <w:bCs/>
          <w:lang w:val="en-AU"/>
        </w:rPr>
        <w:t>. Data are presented as</w:t>
      </w:r>
      <w:r w:rsidR="009C27AF">
        <w:rPr>
          <w:rFonts w:cs="Times New Roman"/>
          <w:bCs/>
          <w:lang w:val="en-AU"/>
        </w:rPr>
        <w:t xml:space="preserve"> mean (standard deviation).</w:t>
      </w:r>
    </w:p>
    <w:tbl>
      <w:tblPr>
        <w:tblStyle w:val="Tabellenraster"/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709"/>
        <w:gridCol w:w="766"/>
        <w:gridCol w:w="709"/>
        <w:gridCol w:w="709"/>
        <w:gridCol w:w="709"/>
        <w:gridCol w:w="709"/>
        <w:gridCol w:w="708"/>
        <w:gridCol w:w="766"/>
        <w:gridCol w:w="709"/>
        <w:gridCol w:w="735"/>
      </w:tblGrid>
      <w:tr w:rsidR="0079262A" w:rsidRPr="006625A2" w14:paraId="00FB3A81" w14:textId="77777777" w:rsidTr="0079262A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CDEF5" w14:textId="77777777" w:rsidR="009C27AF" w:rsidRPr="007F4C7F" w:rsidRDefault="009C27AF" w:rsidP="009C27AF">
            <w:pPr>
              <w:spacing w:line="240" w:lineRule="auto"/>
              <w:rPr>
                <w:rFonts w:cs="Times New Roman"/>
                <w:lang w:val="en-AU"/>
              </w:rPr>
            </w:pPr>
          </w:p>
          <w:p w14:paraId="0DC2533E" w14:textId="77777777" w:rsidR="009C27AF" w:rsidRPr="007F4C7F" w:rsidRDefault="009C27AF" w:rsidP="009C27AF">
            <w:pPr>
              <w:spacing w:line="240" w:lineRule="auto"/>
              <w:rPr>
                <w:rFonts w:cs="Times New Roman"/>
                <w:lang w:val="en-AU"/>
              </w:rPr>
            </w:pPr>
          </w:p>
          <w:p w14:paraId="73003D20" w14:textId="77777777" w:rsidR="009C27AF" w:rsidRPr="007F4C7F" w:rsidRDefault="009C27AF" w:rsidP="009C27AF">
            <w:pPr>
              <w:spacing w:line="240" w:lineRule="auto"/>
              <w:rPr>
                <w:rFonts w:cs="Times New Roman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5D907" w14:textId="77777777" w:rsidR="009C27AF" w:rsidRPr="007F4C7F" w:rsidRDefault="009C27AF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</w:p>
          <w:p w14:paraId="0BD3CAAC" w14:textId="77777777" w:rsidR="009C27AF" w:rsidRPr="007F4C7F" w:rsidRDefault="009C27AF" w:rsidP="009C27AF">
            <w:pPr>
              <w:spacing w:line="240" w:lineRule="auto"/>
              <w:jc w:val="center"/>
              <w:rPr>
                <w:rFonts w:cs="Times New Roman"/>
              </w:rPr>
            </w:pPr>
            <w:r w:rsidRPr="007F4C7F">
              <w:rPr>
                <w:rFonts w:cs="Times New Roman"/>
              </w:rPr>
              <w:t>Total</w:t>
            </w:r>
          </w:p>
          <w:p w14:paraId="5712D5F7" w14:textId="77777777" w:rsidR="009C27AF" w:rsidRPr="007F4C7F" w:rsidRDefault="009C27AF" w:rsidP="009C27AF">
            <w:pPr>
              <w:spacing w:line="240" w:lineRule="auto"/>
              <w:jc w:val="center"/>
              <w:rPr>
                <w:rFonts w:cs="Times New Roman"/>
              </w:rPr>
            </w:pPr>
            <w:r w:rsidRPr="007F4C7F">
              <w:rPr>
                <w:rFonts w:cs="Times New Roman"/>
              </w:rPr>
              <w:t>N=39</w:t>
            </w:r>
          </w:p>
          <w:p w14:paraId="08A74864" w14:textId="77777777" w:rsidR="009C27AF" w:rsidRPr="007F4C7F" w:rsidRDefault="009C27AF" w:rsidP="009C27AF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9573C" w14:textId="4B907DF3" w:rsidR="009C27AF" w:rsidRPr="009C27AF" w:rsidRDefault="009C27AF" w:rsidP="009C27AF">
            <w:pPr>
              <w:spacing w:line="240" w:lineRule="auto"/>
              <w:jc w:val="center"/>
              <w:rPr>
                <w:rFonts w:cs="Times New Roman"/>
                <w:bCs/>
                <w:lang w:val="en-AU"/>
              </w:rPr>
            </w:pPr>
            <w:r w:rsidRPr="007F4C7F">
              <w:rPr>
                <w:rFonts w:cs="Times New Roman"/>
                <w:bCs/>
                <w:lang w:val="en-AU"/>
              </w:rPr>
              <w:t xml:space="preserve">All study </w:t>
            </w:r>
            <w:r w:rsidR="00C31DB9">
              <w:rPr>
                <w:rFonts w:cs="Times New Roman"/>
                <w:bCs/>
                <w:lang w:val="en-AU"/>
              </w:rPr>
              <w:t>patient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E2283" w14:textId="77777777" w:rsidR="009C27AF" w:rsidRPr="007F4C7F" w:rsidRDefault="009C27AF" w:rsidP="009C27AF">
            <w:pPr>
              <w:spacing w:line="240" w:lineRule="auto"/>
              <w:jc w:val="center"/>
              <w:rPr>
                <w:rFonts w:cs="Times New Roman"/>
                <w:bCs/>
                <w:lang w:val="en-AU"/>
              </w:rPr>
            </w:pPr>
            <w:r>
              <w:rPr>
                <w:rFonts w:cs="Times New Roman"/>
                <w:bCs/>
                <w:lang w:val="en-AU"/>
              </w:rPr>
              <w:t>Non-professional</w:t>
            </w:r>
            <w:r w:rsidRPr="007F4C7F">
              <w:rPr>
                <w:rFonts w:cs="Times New Roman"/>
                <w:bCs/>
                <w:lang w:val="en-AU"/>
              </w:rPr>
              <w:t>/ manual</w:t>
            </w:r>
          </w:p>
          <w:p w14:paraId="624FE5C2" w14:textId="14EED282" w:rsidR="009C27AF" w:rsidRPr="00B91B25" w:rsidRDefault="009C27AF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>
              <w:rPr>
                <w:rFonts w:cs="Times New Roman"/>
                <w:bCs/>
                <w:lang w:val="en-AU"/>
              </w:rPr>
              <w:t>tooth</w:t>
            </w:r>
            <w:r w:rsidRPr="007F4C7F">
              <w:rPr>
                <w:rFonts w:cs="Times New Roman"/>
                <w:bCs/>
                <w:lang w:val="en-AU"/>
              </w:rPr>
              <w:t>brush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7F103" w14:textId="290E93AE" w:rsidR="009C27AF" w:rsidRPr="00B91B25" w:rsidRDefault="009C27AF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bCs/>
                <w:lang w:val="en-AU"/>
              </w:rPr>
              <w:t xml:space="preserve">Dental professional/ manual </w:t>
            </w:r>
            <w:r>
              <w:rPr>
                <w:rFonts w:cs="Times New Roman"/>
                <w:bCs/>
                <w:lang w:val="en-AU"/>
              </w:rPr>
              <w:t>tooth</w:t>
            </w:r>
            <w:r w:rsidRPr="007F4C7F">
              <w:rPr>
                <w:rFonts w:cs="Times New Roman"/>
                <w:bCs/>
                <w:lang w:val="en-AU"/>
              </w:rPr>
              <w:t>brush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743BD" w14:textId="2F443482" w:rsidR="009C27AF" w:rsidRPr="009C27AF" w:rsidRDefault="009C27AF" w:rsidP="009C27AF">
            <w:pPr>
              <w:spacing w:line="240" w:lineRule="auto"/>
              <w:jc w:val="center"/>
              <w:rPr>
                <w:rFonts w:cs="Times New Roman"/>
                <w:b/>
                <w:bCs/>
                <w:lang w:val="en-AU"/>
              </w:rPr>
            </w:pPr>
            <w:r>
              <w:rPr>
                <w:rFonts w:cs="Times New Roman"/>
                <w:bCs/>
                <w:lang w:val="en-AU"/>
              </w:rPr>
              <w:t>Non-professional</w:t>
            </w:r>
            <w:r w:rsidRPr="007F4C7F">
              <w:rPr>
                <w:rFonts w:cs="Times New Roman"/>
                <w:bCs/>
                <w:lang w:val="en-AU"/>
              </w:rPr>
              <w:t xml:space="preserve">/ electric </w:t>
            </w:r>
            <w:r>
              <w:rPr>
                <w:rFonts w:cs="Times New Roman"/>
                <w:bCs/>
                <w:lang w:val="en-AU"/>
              </w:rPr>
              <w:t>tooth</w:t>
            </w:r>
            <w:r w:rsidRPr="007F4C7F">
              <w:rPr>
                <w:rFonts w:cs="Times New Roman"/>
                <w:bCs/>
                <w:lang w:val="en-AU"/>
              </w:rPr>
              <w:t>brush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14685" w14:textId="669F1ED7" w:rsidR="009C27AF" w:rsidRPr="00B91B25" w:rsidRDefault="009C27AF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bCs/>
                <w:lang w:val="en-AU"/>
              </w:rPr>
              <w:t xml:space="preserve">Dental professional/ electric </w:t>
            </w:r>
            <w:r>
              <w:rPr>
                <w:rFonts w:cs="Times New Roman"/>
                <w:bCs/>
                <w:lang w:val="en-AU"/>
              </w:rPr>
              <w:t>tooth</w:t>
            </w:r>
            <w:r w:rsidRPr="007F4C7F">
              <w:rPr>
                <w:rFonts w:cs="Times New Roman"/>
                <w:bCs/>
                <w:lang w:val="en-AU"/>
              </w:rPr>
              <w:t>brush</w:t>
            </w:r>
          </w:p>
        </w:tc>
      </w:tr>
      <w:tr w:rsidR="005116A4" w:rsidRPr="007F4C7F" w14:paraId="77CBA089" w14:textId="1C243D4F" w:rsidTr="0079262A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026B4" w14:textId="013CC2A0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BL brus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997F1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FA6C19B" w14:textId="1A63A079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4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37950BB" w14:textId="22F7302B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4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B5E34F9" w14:textId="7B0FEF96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3A36D42" w14:textId="6D5006D0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3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822E9E2" w14:textId="2D673F16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F299086" w14:textId="0A715EDC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5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E734A22" w14:textId="3B491D62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152 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4FAB66F" w14:textId="61C961EB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4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7EFDBAE" w14:textId="0B2AD0FD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126 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550B712" w14:textId="7F1D5FC4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24)</w:t>
            </w:r>
          </w:p>
        </w:tc>
      </w:tr>
      <w:tr w:rsidR="005116A4" w:rsidRPr="007F4C7F" w14:paraId="7D01A84B" w14:textId="5548E2B0" w:rsidTr="007926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DAB169" w14:textId="38BC2841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BL ID</w:t>
            </w:r>
            <w:r>
              <w:rPr>
                <w:rFonts w:cs="Times New Roman"/>
                <w:lang w:val="en-AU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4FCE9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6F74279" w14:textId="6CEBF08D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3B1EB5D" w14:textId="42446E73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6BDEEE8" w14:textId="4E490A86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 xml:space="preserve">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A4C14A2" w14:textId="6C2BB715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F82F0AF" w14:textId="32784EF4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3227E98" w14:textId="69EF3D64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2D58181B" w14:textId="4C79B8B0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3DD0678" w14:textId="7A03A518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27A195EF" w14:textId="74AF0DCD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82D6FDF" w14:textId="5B976B7F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32)</w:t>
            </w:r>
          </w:p>
        </w:tc>
      </w:tr>
      <w:tr w:rsidR="005116A4" w:rsidRPr="007F4C7F" w14:paraId="024B6A47" w14:textId="1EE6AA4D" w:rsidTr="007926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A24779" w14:textId="0DE402E3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FU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>1 bru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CBB1B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EC2E5F4" w14:textId="4629D721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250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11E373E" w14:textId="0D1453EE" w:rsidR="005116A4" w:rsidRPr="007F4C7F" w:rsidRDefault="005116A4" w:rsidP="009C27AF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1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5FCB81A" w14:textId="4E2EDD29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2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6844BD2" w14:textId="7146FE77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B2F9E08" w14:textId="76E7555E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1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B9DB1CD" w14:textId="67B34303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CCE518D" w14:textId="23C2F16F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374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BD3B79F" w14:textId="26D7D1DA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1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21B7459" w14:textId="08B4F396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 xml:space="preserve">206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2202058" w14:textId="48A47779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49)</w:t>
            </w:r>
          </w:p>
        </w:tc>
      </w:tr>
      <w:tr w:rsidR="005116A4" w:rsidRPr="007F4C7F" w14:paraId="7BF8DDAC" w14:textId="1F1AA266" w:rsidTr="007926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8E782" w14:textId="25611DF5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FU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>1 ID</w:t>
            </w:r>
            <w:r>
              <w:rPr>
                <w:rFonts w:cs="Times New Roman"/>
                <w:lang w:val="en-AU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16252A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789CC347" w14:textId="7AB177D1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914E8FE" w14:textId="35F9D285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0FC60EC" w14:textId="054E80FE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0ADB0B1" w14:textId="4E2DE1E6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D1F0763" w14:textId="2FB751B0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CD3318B" w14:textId="26B12EC8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A6B5003" w14:textId="26C5965E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2293E919" w14:textId="67AD7C45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1E93DE8" w14:textId="05266E4B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BD4EE48" w14:textId="7E37C3C3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47)</w:t>
            </w:r>
          </w:p>
        </w:tc>
      </w:tr>
      <w:tr w:rsidR="005116A4" w:rsidRPr="007F4C7F" w14:paraId="6C570B44" w14:textId="2E034A41" w:rsidTr="007926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5ED78" w14:textId="77777777" w:rsidR="005116A4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FU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 xml:space="preserve">2 </w:t>
            </w:r>
          </w:p>
          <w:p w14:paraId="2B164861" w14:textId="0BF77F23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self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>bru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E3841D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34FFBF8" w14:textId="2E61D411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F59AD39" w14:textId="4E0631AC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2E820BBF" w14:textId="7A115914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43D764D" w14:textId="3E8DF07E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E097023" w14:textId="06934A5B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B196EBC" w14:textId="2A606316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B1FBFB6" w14:textId="5B9842B9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C161325" w14:textId="072648E8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C0A9084" w14:textId="7B449FDA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F446C7D" w14:textId="335FCEB1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74)</w:t>
            </w:r>
          </w:p>
        </w:tc>
      </w:tr>
      <w:tr w:rsidR="005116A4" w:rsidRPr="007F4C7F" w14:paraId="24677787" w14:textId="1CB13E74" w:rsidTr="007926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C6352" w14:textId="77777777" w:rsidR="00FC1FDA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FU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 xml:space="preserve">2 </w:t>
            </w:r>
          </w:p>
          <w:p w14:paraId="62581E85" w14:textId="5C0CB345" w:rsidR="005116A4" w:rsidRPr="007F4C7F" w:rsidRDefault="00FC1FDA" w:rsidP="009C27AF">
            <w:pPr>
              <w:spacing w:line="240" w:lineRule="auto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 xml:space="preserve">self </w:t>
            </w:r>
            <w:r w:rsidR="005116A4" w:rsidRPr="007F4C7F">
              <w:rPr>
                <w:rFonts w:cs="Times New Roman"/>
                <w:lang w:val="en-AU"/>
              </w:rPr>
              <w:t>ID</w:t>
            </w:r>
            <w:r w:rsidR="005116A4">
              <w:rPr>
                <w:rFonts w:cs="Times New Roman"/>
                <w:lang w:val="en-AU"/>
              </w:rPr>
              <w:t>C</w:t>
            </w:r>
            <w:r w:rsidR="005116A4" w:rsidRPr="007F4C7F">
              <w:rPr>
                <w:rFonts w:cs="Times New Roman"/>
                <w:lang w:val="en-AU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97C708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7EBB5B43" w14:textId="12B55693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46A3EC0" w14:textId="5C9D5824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74A925FA" w14:textId="51C6F9ED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6E4130B" w14:textId="5A9052A2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822E5C7" w14:textId="596EDF99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AA94469" w14:textId="55564EDA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0DD5C3CF" w14:textId="0D84DD02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E78FF2B" w14:textId="58570560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CC59EBC" w14:textId="3D1F42D5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56B5B3BE" w14:textId="7D04AB56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88)</w:t>
            </w:r>
          </w:p>
        </w:tc>
      </w:tr>
      <w:tr w:rsidR="005116A4" w:rsidRPr="007F4C7F" w14:paraId="3215521B" w14:textId="75C93626" w:rsidTr="0079262A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43D656" w14:textId="77777777" w:rsidR="005116A4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FU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 xml:space="preserve">2 </w:t>
            </w:r>
          </w:p>
          <w:p w14:paraId="1CCA2ABD" w14:textId="30D51C89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external bru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64F1B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2A58C5C" w14:textId="7353CC8D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30CD3113" w14:textId="4016AE78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4067F2F" w14:textId="70DB41FE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14F83CA3" w14:textId="66672917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84A1F24" w14:textId="267FA862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7CE34967" w14:textId="6024B33F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7E998596" w14:textId="0A6B7BDD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29B8B0BB" w14:textId="64832283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1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62A6BFB4" w14:textId="587B92F8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</w:rPr>
            </w:pPr>
            <w:r w:rsidRPr="007F4C7F">
              <w:rPr>
                <w:rFonts w:cs="Times New Roman"/>
              </w:rPr>
              <w:t>1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right w:w="57" w:type="dxa"/>
            </w:tcMar>
          </w:tcPr>
          <w:p w14:paraId="432F4C69" w14:textId="609BB133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</w:rPr>
            </w:pPr>
            <w:r w:rsidRPr="007F4C7F">
              <w:rPr>
                <w:rFonts w:cs="Times New Roman"/>
              </w:rPr>
              <w:t>(26)</w:t>
            </w:r>
          </w:p>
        </w:tc>
      </w:tr>
      <w:tr w:rsidR="005116A4" w:rsidRPr="007F4C7F" w14:paraId="2B858D3F" w14:textId="25BACAB8" w:rsidTr="0079262A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43A97" w14:textId="65C88067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FU</w:t>
            </w:r>
            <w:r>
              <w:rPr>
                <w:rFonts w:cs="Times New Roman"/>
                <w:lang w:val="en-AU"/>
              </w:rPr>
              <w:t>-</w:t>
            </w:r>
            <w:r w:rsidRPr="007F4C7F">
              <w:rPr>
                <w:rFonts w:cs="Times New Roman"/>
                <w:lang w:val="en-AU"/>
              </w:rPr>
              <w:t xml:space="preserve">2 </w:t>
            </w:r>
          </w:p>
          <w:p w14:paraId="247AEE42" w14:textId="7AB47DCC" w:rsidR="005116A4" w:rsidRPr="007F4C7F" w:rsidRDefault="005116A4" w:rsidP="009C27AF">
            <w:pPr>
              <w:spacing w:line="240" w:lineRule="auto"/>
              <w:rPr>
                <w:rFonts w:cs="Times New Roman"/>
                <w:lang w:val="en-AU"/>
              </w:rPr>
            </w:pPr>
            <w:r>
              <w:rPr>
                <w:rFonts w:cs="Times New Roman"/>
                <w:lang w:val="en-AU"/>
              </w:rPr>
              <w:t>e</w:t>
            </w:r>
            <w:r w:rsidRPr="007F4C7F">
              <w:rPr>
                <w:rFonts w:cs="Times New Roman"/>
                <w:lang w:val="en-AU"/>
              </w:rPr>
              <w:t>xternal ID</w:t>
            </w:r>
            <w:r>
              <w:rPr>
                <w:rFonts w:cs="Times New Roman"/>
                <w:lang w:val="en-AU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32701" w14:textId="77777777" w:rsidR="005116A4" w:rsidRPr="007F4C7F" w:rsidRDefault="005116A4" w:rsidP="009C27AF">
            <w:pPr>
              <w:spacing w:line="240" w:lineRule="auto"/>
              <w:jc w:val="center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48CC20B6" w14:textId="17C20B17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2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2A323A53" w14:textId="006CC8C1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5A0FCDAB" w14:textId="0A30206A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42E02A45" w14:textId="759E2B29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2B51F403" w14:textId="735838AE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51D65B9F" w14:textId="647D3F2D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020AD73C" w14:textId="1A835191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280EB3CE" w14:textId="0B961C3E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74EFB87D" w14:textId="3ADCDFF3" w:rsidR="005116A4" w:rsidRPr="007F4C7F" w:rsidRDefault="005116A4" w:rsidP="0079262A">
            <w:pPr>
              <w:spacing w:line="240" w:lineRule="auto"/>
              <w:jc w:val="right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1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57" w:type="dxa"/>
            </w:tcMar>
          </w:tcPr>
          <w:p w14:paraId="09FFB403" w14:textId="36901DB1" w:rsidR="005116A4" w:rsidRPr="007F4C7F" w:rsidRDefault="005116A4" w:rsidP="005116A4">
            <w:pPr>
              <w:spacing w:line="240" w:lineRule="auto"/>
              <w:jc w:val="both"/>
              <w:rPr>
                <w:rFonts w:cs="Times New Roman"/>
                <w:lang w:val="en-AU"/>
              </w:rPr>
            </w:pPr>
            <w:r w:rsidRPr="007F4C7F">
              <w:rPr>
                <w:rFonts w:cs="Times New Roman"/>
                <w:lang w:val="en-AU"/>
              </w:rPr>
              <w:t>(82)</w:t>
            </w:r>
          </w:p>
        </w:tc>
      </w:tr>
    </w:tbl>
    <w:p w14:paraId="1A64227E" w14:textId="46883090" w:rsidR="009C27AF" w:rsidRPr="009C27AF" w:rsidRDefault="009C27AF" w:rsidP="009C27AF">
      <w:pPr>
        <w:spacing w:line="360" w:lineRule="auto"/>
        <w:jc w:val="both"/>
        <w:rPr>
          <w:rStyle w:val="tlid-translation"/>
          <w:rFonts w:cs="Times New Roman"/>
          <w:bCs/>
          <w:lang w:val="en-AU"/>
        </w:rPr>
      </w:pPr>
      <w:r w:rsidRPr="009C27AF">
        <w:rPr>
          <w:rStyle w:val="tlid-translation"/>
          <w:rFonts w:cs="Times New Roman"/>
          <w:bCs/>
          <w:lang w:val="en-AU"/>
        </w:rPr>
        <w:t>BL, baseline</w:t>
      </w:r>
      <w:r>
        <w:rPr>
          <w:rStyle w:val="tlid-translation"/>
          <w:rFonts w:cs="Times New Roman"/>
          <w:bCs/>
          <w:lang w:val="en-AU"/>
        </w:rPr>
        <w:t>; FU, follow-up</w:t>
      </w:r>
      <w:r w:rsidR="00CD7000">
        <w:rPr>
          <w:rStyle w:val="tlid-translation"/>
          <w:rFonts w:cs="Times New Roman"/>
          <w:bCs/>
          <w:lang w:val="en-AU"/>
        </w:rPr>
        <w:t xml:space="preserve">; </w:t>
      </w:r>
      <w:r w:rsidR="005116A4">
        <w:rPr>
          <w:rStyle w:val="tlid-translation"/>
          <w:rFonts w:cs="Times New Roman"/>
          <w:bCs/>
          <w:lang w:val="en-AU"/>
        </w:rPr>
        <w:t>IDC</w:t>
      </w:r>
      <w:r w:rsidR="00CD7000">
        <w:rPr>
          <w:rStyle w:val="tlid-translation"/>
          <w:rFonts w:cs="Times New Roman"/>
          <w:bCs/>
          <w:lang w:val="en-AU"/>
        </w:rPr>
        <w:t xml:space="preserve">, </w:t>
      </w:r>
      <w:r w:rsidR="00552DCA">
        <w:rPr>
          <w:rStyle w:val="tlid-translation"/>
          <w:rFonts w:cs="Times New Roman"/>
          <w:bCs/>
          <w:lang w:val="en-AU"/>
        </w:rPr>
        <w:t>Inter-dental cleaning</w:t>
      </w:r>
      <w:r w:rsidRPr="009C27AF">
        <w:rPr>
          <w:rStyle w:val="tlid-translation"/>
          <w:rFonts w:cs="Times New Roman"/>
          <w:bCs/>
          <w:lang w:val="en-AU"/>
        </w:rPr>
        <w:t>.</w:t>
      </w:r>
    </w:p>
    <w:p w14:paraId="2339C3DA" w14:textId="77777777" w:rsidR="0039302A" w:rsidRPr="00552DCA" w:rsidRDefault="0039302A" w:rsidP="005764E8">
      <w:pPr>
        <w:spacing w:after="200" w:line="240" w:lineRule="auto"/>
        <w:rPr>
          <w:lang w:val="en-AU"/>
        </w:rPr>
      </w:pPr>
    </w:p>
    <w:sectPr w:rsidR="0039302A" w:rsidRPr="00552DCA" w:rsidSect="00D973C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3A6FBA" w14:textId="77777777" w:rsidR="000149BD" w:rsidRDefault="000149BD" w:rsidP="009034E2">
      <w:pPr>
        <w:spacing w:after="0" w:line="240" w:lineRule="auto"/>
      </w:pPr>
      <w:r>
        <w:separator/>
      </w:r>
    </w:p>
  </w:endnote>
  <w:endnote w:type="continuationSeparator" w:id="0">
    <w:p w14:paraId="0831BE4F" w14:textId="77777777" w:rsidR="000149BD" w:rsidRDefault="000149BD" w:rsidP="00903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F4FCB" w14:textId="77777777" w:rsidR="000149BD" w:rsidRDefault="000149BD" w:rsidP="009034E2">
      <w:pPr>
        <w:spacing w:after="0" w:line="240" w:lineRule="auto"/>
      </w:pPr>
      <w:r>
        <w:separator/>
      </w:r>
    </w:p>
  </w:footnote>
  <w:footnote w:type="continuationSeparator" w:id="0">
    <w:p w14:paraId="165005BC" w14:textId="77777777" w:rsidR="000149BD" w:rsidRDefault="000149BD" w:rsidP="009034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9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B4D"/>
    <w:rsid w:val="000149BD"/>
    <w:rsid w:val="000313F3"/>
    <w:rsid w:val="001521D6"/>
    <w:rsid w:val="001F6620"/>
    <w:rsid w:val="00254F6B"/>
    <w:rsid w:val="00351E84"/>
    <w:rsid w:val="0039302A"/>
    <w:rsid w:val="00406DAB"/>
    <w:rsid w:val="00420D0C"/>
    <w:rsid w:val="004A399E"/>
    <w:rsid w:val="004D0B4D"/>
    <w:rsid w:val="005116A4"/>
    <w:rsid w:val="00552DCA"/>
    <w:rsid w:val="005764E8"/>
    <w:rsid w:val="00635590"/>
    <w:rsid w:val="00760B3D"/>
    <w:rsid w:val="007806D5"/>
    <w:rsid w:val="0079262A"/>
    <w:rsid w:val="00805011"/>
    <w:rsid w:val="008A197F"/>
    <w:rsid w:val="009034E2"/>
    <w:rsid w:val="009979D9"/>
    <w:rsid w:val="009C27AF"/>
    <w:rsid w:val="009D4F45"/>
    <w:rsid w:val="00A20FF5"/>
    <w:rsid w:val="00BF19F0"/>
    <w:rsid w:val="00C31DB9"/>
    <w:rsid w:val="00CD7000"/>
    <w:rsid w:val="00CE1747"/>
    <w:rsid w:val="00D43F91"/>
    <w:rsid w:val="00D973CC"/>
    <w:rsid w:val="00DA1BA9"/>
    <w:rsid w:val="00DE661C"/>
    <w:rsid w:val="00E171E8"/>
    <w:rsid w:val="00E679E4"/>
    <w:rsid w:val="00E76C19"/>
    <w:rsid w:val="00F24721"/>
    <w:rsid w:val="00F3372A"/>
    <w:rsid w:val="00F4765E"/>
    <w:rsid w:val="00FC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576B5"/>
  <w15:chartTrackingRefBased/>
  <w15:docId w15:val="{F73A8252-0785-4EAC-8F3A-F4F4148F2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0B4D"/>
    <w:pPr>
      <w:spacing w:line="480" w:lineRule="auto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0B4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CE174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3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34E2"/>
    <w:rPr>
      <w:rFonts w:ascii="Segoe UI" w:hAnsi="Segoe UI" w:cs="Segoe UI"/>
      <w:sz w:val="18"/>
      <w:szCs w:val="18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903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034E2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034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034E2"/>
    <w:rPr>
      <w:rFonts w:ascii="Times New Roman" w:hAnsi="Times New Roman"/>
      <w:sz w:val="24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79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79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79E4"/>
    <w:rPr>
      <w:rFonts w:ascii="Times New Roman" w:hAnsi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79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79E4"/>
    <w:rPr>
      <w:rFonts w:ascii="Times New Roman" w:hAnsi="Times New Roman"/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79262A"/>
    <w:pPr>
      <w:spacing w:after="0" w:line="240" w:lineRule="auto"/>
    </w:pPr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Nock</dc:creator>
  <cp:keywords/>
  <dc:description/>
  <cp:lastModifiedBy>Dr. med. Anna Barbe</cp:lastModifiedBy>
  <cp:revision>2</cp:revision>
  <cp:lastPrinted>2019-07-13T11:59:00Z</cp:lastPrinted>
  <dcterms:created xsi:type="dcterms:W3CDTF">2021-04-29T04:21:00Z</dcterms:created>
  <dcterms:modified xsi:type="dcterms:W3CDTF">2021-04-29T04:21:00Z</dcterms:modified>
</cp:coreProperties>
</file>